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67B" w:rsidRPr="00595177" w:rsidRDefault="00595177">
      <w:pPr>
        <w:rPr>
          <w:b/>
        </w:rPr>
      </w:pPr>
      <w:bookmarkStart w:id="0" w:name="_GoBack"/>
      <w:bookmarkEnd w:id="0"/>
      <w:r w:rsidRPr="00595177">
        <w:rPr>
          <w:b/>
          <w:color w:val="000000"/>
        </w:rPr>
        <w:t xml:space="preserve">Supplementary </w:t>
      </w:r>
      <w:r w:rsidRPr="00595177">
        <w:rPr>
          <w:rFonts w:hint="eastAsia"/>
          <w:b/>
          <w:color w:val="000000"/>
        </w:rPr>
        <w:t>Table</w:t>
      </w:r>
      <w:r w:rsidRPr="00595177">
        <w:rPr>
          <w:b/>
          <w:color w:val="000000"/>
        </w:rPr>
        <w:t xml:space="preserve"> </w:t>
      </w:r>
      <w:r w:rsidRPr="00595177">
        <w:rPr>
          <w:rFonts w:hint="eastAsia"/>
          <w:b/>
          <w:color w:val="000000"/>
        </w:rPr>
        <w:t>1</w:t>
      </w:r>
      <w:r w:rsidRPr="00595177">
        <w:rPr>
          <w:b/>
          <w:color w:val="000000"/>
        </w:rPr>
        <w:t>.</w:t>
      </w:r>
      <w:r w:rsidRPr="00595177">
        <w:rPr>
          <w:rFonts w:hint="eastAsia"/>
          <w:b/>
          <w:color w:val="000000"/>
        </w:rPr>
        <w:t xml:space="preserve"> </w:t>
      </w:r>
      <w:r w:rsidRPr="00595177">
        <w:rPr>
          <w:rFonts w:hint="eastAsia"/>
          <w:b/>
        </w:rPr>
        <w:t>S</w:t>
      </w:r>
      <w:r w:rsidRPr="00595177">
        <w:rPr>
          <w:b/>
        </w:rPr>
        <w:t>creen</w:t>
      </w:r>
      <w:r w:rsidRPr="00595177">
        <w:rPr>
          <w:rFonts w:hint="eastAsia"/>
          <w:b/>
        </w:rPr>
        <w:t xml:space="preserve"> of p</w:t>
      </w:r>
      <w:r w:rsidRPr="00595177">
        <w:rPr>
          <w:b/>
        </w:rPr>
        <w:t xml:space="preserve">roteins interacted with Bnip3 in </w:t>
      </w:r>
      <w:r w:rsidRPr="00595177">
        <w:rPr>
          <w:rFonts w:hint="eastAsia"/>
          <w:b/>
        </w:rPr>
        <w:t>non</w:t>
      </w:r>
      <w:r w:rsidRPr="00595177">
        <w:rPr>
          <w:b/>
        </w:rPr>
        <w:t>-stimulated LX-2 cells</w:t>
      </w:r>
      <w:r w:rsidRPr="00595177">
        <w:rPr>
          <w:rFonts w:hint="eastAsia"/>
          <w:b/>
        </w:rPr>
        <w:t xml:space="preserve"> with mass spectrometry</w:t>
      </w:r>
      <w:r w:rsidRPr="00595177">
        <w:rPr>
          <w:rFonts w:cs="Times New Roman" w:hint="eastAsia"/>
          <w:b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7"/>
        <w:gridCol w:w="4260"/>
        <w:gridCol w:w="964"/>
        <w:gridCol w:w="963"/>
        <w:gridCol w:w="963"/>
        <w:gridCol w:w="963"/>
        <w:gridCol w:w="963"/>
        <w:gridCol w:w="963"/>
        <w:gridCol w:w="963"/>
        <w:gridCol w:w="963"/>
        <w:gridCol w:w="966"/>
      </w:tblGrid>
      <w:tr w:rsidR="00B31E2E" w:rsidTr="00F43666">
        <w:trPr>
          <w:trHeight w:val="270"/>
        </w:trPr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Accession</w:t>
            </w:r>
          </w:p>
        </w:tc>
        <w:tc>
          <w:tcPr>
            <w:tcW w:w="1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Description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Score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Coverage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# Proteins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# Unique Peptides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# Peptides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# PSMs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# AAs</w:t>
            </w:r>
          </w:p>
        </w:tc>
        <w:tc>
          <w:tcPr>
            <w:tcW w:w="3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MW [</w:t>
            </w:r>
            <w:proofErr w:type="spellStart"/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3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31E2E" w:rsidRDefault="00B31E2E" w:rsidP="00F43666">
            <w:pPr>
              <w:widowControl/>
              <w:jc w:val="center"/>
              <w:textAlignment w:val="center"/>
              <w:rPr>
                <w:rFonts w:ascii="Tahoma" w:eastAsia="Tahoma" w:hAnsi="Tahoma" w:cs="Tahoma"/>
                <w:b/>
                <w:color w:val="000400"/>
                <w:sz w:val="16"/>
                <w:szCs w:val="16"/>
              </w:rPr>
            </w:pPr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 xml:space="preserve">calc. </w:t>
            </w:r>
            <w:proofErr w:type="spellStart"/>
            <w:r>
              <w:rPr>
                <w:rFonts w:ascii="Tahoma" w:eastAsia="Tahoma" w:hAnsi="Tahoma" w:cs="Tahoma"/>
                <w:b/>
                <w:color w:val="000400"/>
                <w:kern w:val="0"/>
                <w:sz w:val="16"/>
                <w:szCs w:val="16"/>
                <w:lang w:bidi="ar"/>
              </w:rPr>
              <w:t>pI</w:t>
            </w:r>
            <w:proofErr w:type="spellEnd"/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35579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Myosin-9 OS=Homo sapiens GN=MYH9 PE=1 SV=4 - [MYH9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29.4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9.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9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26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.60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60709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ctin, cytoplasmic 1 OS=Homo sapiens GN=ACTB PE=1 SV=1 - [ACTB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5.8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4.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1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.48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68032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ctin, alpha cardiac muscle 1 OS=Homo sapiens GN=ACTC1 PE=1 SV=1 - [ACTC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6.8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9.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.39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35580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Myosin-10 OS=Homo sapiens GN=MYH10 PE=1 SV=3 - [MYH10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2.8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.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9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28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.54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0A0C4DGB6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Serum albumin OS=Homo sapiens GN=ALB PE=1 SV=1 - [A0A0C4DGB6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2.2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8.6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9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.37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38646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Stress-70 protein, mitochondrial OS=Homo sapiens GN=HSPA9 PE=1 SV=2 - [GRP75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4.6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9.8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7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3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.16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68104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Elongation factor 1-alpha 1 OS=Homo sapiens GN=EEF1A1 PE=1 SV=1 - [EF1A1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0.7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3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01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E9PKE3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Heat shock cognate 71 </w:t>
            </w: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protein OS=Homo sapiens GN=HSPA8 PE=1 SV=1 - [E9PKE3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5.6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1.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8.76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52 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P11021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8 </w:t>
            </w: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glucose-regulated protein OS=Homo sapiens GN=HSPA5 PE=1 SV=2 - [GRP78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3.5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8.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5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2.29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16 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0YL52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Tropomyos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alpha-1 chain (Fragment) OS=Homo sapiens GN=TPM1 PE=1 SV=1 - [H0YL52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2.4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0.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0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.69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04279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Semenogelin-1 OS=Homo sapiens GN=SEMG1 PE=1 SV=2 - [SEMG1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8.8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4.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2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29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F8W1R7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Myosin light polypeptide 6 OS=Homo sapiens GN=MYL6 PE=1 SV=1 - [F8W1R7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7.6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5.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6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.65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0A087WWU8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Tropomyos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alpha-3 chain OS=Homo sapiens GN=TPM3 PE=1 SV=1 - [A0A087WWU8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6.1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9.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6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.78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19105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Myosin regulatory light chain 12A OS=Homo sapiens GN=MYL12A PE=1 SV=2 - [ML12A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.80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8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9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.81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62805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istone H4 OS=Homo sapiens GN=HIST1H4A PE=1 SV=2 - [H4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.6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1.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1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1.36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B0YJC4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Viment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OS=Homo sapiens GN=VIM PE=1 SV=1 - [B0YJC4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5.0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9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.25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5ST81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Tubulin beta chain OS=Homo sapiens GN=TUBB PE=1 SV=1 - [Q5ST81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3.93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.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1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.91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9BQE3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Tubulin alpha-1C chain OS=Homo sapiens GN=TUBA1C </w:t>
            </w: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PE=1 SV=1 - [TBA1C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9.2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8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4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9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.10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P62851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25 OS=Homo sapiens GN=RPS25 PE=1 SV=1 - [RS25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6.3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3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.11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E7EUT5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Glyceraldehyde-3-phosphate dehydrogenase OS=Homo sapiens GN=GAPDH PE=1 SV=1 - [E7EUT5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5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.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7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.95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O60814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istone H2B type 1-K OS=Homo sapiens GN=HIST1H2BK PE=1 SV=3 - [H2B1K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48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9.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3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.32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F6RP06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BCL2/adenovirus E1B 19 </w:t>
            </w: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protein-interacting protein 3 (Fragment) OS=Homo sapiens GN=BNIP3 PE=1 SV=1 - [F6RP06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2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3.71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20 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A0A075B6E2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19 OS=Homo sapiens GN=RPS19 PE=1 SV=1 - [A0A075B6E2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0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.6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7.83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1.00 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F8W026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Endoplasm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(Fragment) OS=Homo sapiens GN=HSP90B1 PE=1 SV=8 - [F8W026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9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5.48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4.89 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19338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Nucleol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OS=Homo sapiens GN=NCL PE=1 SV=3 - [NUCL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89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.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6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.70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J3JS69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18 OS=Homo sapiens GN=RPS18 PE=1 SV=1 - [J3JS69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3.8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4.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1.41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C9J0D1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Histone H2A OS=Homo sapiens GN=H2AFV PE=1 SV=1 - </w:t>
            </w: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[C9J0D1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3.7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.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3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99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lastRenderedPageBreak/>
              <w:t>M0R3H0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16 OS=Homo sapiens GN=RPS16 PE=1 SV=1 - [M0R3H0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5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1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1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.24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K7EJT5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0S ribosomal protein L22 (Fragment) OS=Homo sapiens GN=RPL22 PE=1 SV=1 - [K7EJT5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2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7.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42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62750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0S ribosomal protein L23a OS=Homo sapiens GN=RPL23A PE=1 SV=1 - [RL23A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22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.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7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.45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96IG2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F-box/LRR-repeat protein 20 OS=Homo sapiens GN=FBXL20 PE=1 SV=2 - [FXL20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2.0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.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8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.49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06748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Nucleophosmin</w:t>
            </w:r>
            <w:proofErr w:type="spellEnd"/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 OS=Homo sapiens GN=NPM1 PE=1 SV=2 - [NPM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96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2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2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.78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H0YB22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14 (Fragment) OS=Homo sapiens GN=RPS14 PE=1 SV=1 - [H0YB22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95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85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E9PSF4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0S ribosomal protein S3 OS=Homo sapiens GN=RPS3 PE=1 SV=1 - [E9PSF4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87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.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1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31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Q8IYB1</w:t>
            </w:r>
          </w:p>
        </w:tc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Protein MB21D2 OS=Homo sapiens GN=MB21D2 PE=1 SV=3 - [M21D2_HUMAN]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1.74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.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49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55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7.03</w:t>
            </w:r>
          </w:p>
        </w:tc>
      </w:tr>
      <w:tr w:rsidR="00B31E2E" w:rsidTr="00F43666">
        <w:trPr>
          <w:trHeight w:val="270"/>
        </w:trPr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F8VWV4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left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0S acidic ribosomal protein P0 (Fragment) OS=Homo sapiens GN=RPLP0 PE=1 SV=1 - [F8VWV4_HUMAN]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6.3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12.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B31E2E" w:rsidRDefault="00B31E2E" w:rsidP="00F43666">
            <w:pPr>
              <w:widowControl/>
              <w:jc w:val="center"/>
              <w:textAlignment w:val="top"/>
              <w:rPr>
                <w:rFonts w:ascii="Tahoma" w:eastAsia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eastAsia="Tahoma" w:hAnsi="Tahoma" w:cs="Tahoma"/>
                <w:color w:val="000000"/>
                <w:kern w:val="0"/>
                <w:sz w:val="16"/>
                <w:szCs w:val="16"/>
                <w:lang w:bidi="ar"/>
              </w:rPr>
              <w:t>9.25</w:t>
            </w:r>
          </w:p>
        </w:tc>
      </w:tr>
    </w:tbl>
    <w:p w:rsidR="00B31E2E" w:rsidRDefault="00B31E2E" w:rsidP="00B31E2E"/>
    <w:sectPr w:rsidR="00B31E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D23E2E"/>
    <w:rsid w:val="00595177"/>
    <w:rsid w:val="00B31E2E"/>
    <w:rsid w:val="00C0367B"/>
    <w:rsid w:val="19D23E2E"/>
    <w:rsid w:val="73F9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86C7012-9FCE-441D-8CF2-20267C155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5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石头</dc:creator>
  <cp:lastModifiedBy>Dell 10</cp:lastModifiedBy>
  <cp:revision>3</cp:revision>
  <dcterms:created xsi:type="dcterms:W3CDTF">2020-09-01T03:47:00Z</dcterms:created>
  <dcterms:modified xsi:type="dcterms:W3CDTF">2020-11-0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